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5215"/>
        <w:gridCol w:w="1633"/>
        <w:gridCol w:w="2512"/>
      </w:tblGrid>
      <w:tr w:rsidR="007B30CF" w:rsidRPr="00607A31" w14:paraId="4A44B94C" w14:textId="77777777" w:rsidTr="007B30CF">
        <w:trPr>
          <w:trHeight w:val="90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87F9F" w14:textId="75B5644F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</w:t>
            </w: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</w:t>
            </w:r>
            <w:r w:rsidR="009F1997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 xml:space="preserve"> Table</w:t>
            </w: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. Odd Ratios of urban villagers and non-urban villagers in engaging in recreational physical activity</w:t>
            </w:r>
            <w:r>
              <w:rPr>
                <w:rFonts w:cstheme="minorHAnsi"/>
                <w:color w:val="000000"/>
                <w:sz w:val="22"/>
                <w:szCs w:val="22"/>
                <w:lang w:eastAsia="zh-CN"/>
              </w:rPr>
              <w:t xml:space="preserve">: </w:t>
            </w: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djusted model outcomes</w:t>
            </w:r>
          </w:p>
        </w:tc>
      </w:tr>
      <w:tr w:rsidR="007B30CF" w:rsidRPr="00607A31" w14:paraId="31B62F8C" w14:textId="77777777" w:rsidTr="007B30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DD6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63CB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ngagement in recreational physical activity</w:t>
            </w:r>
          </w:p>
        </w:tc>
      </w:tr>
      <w:tr w:rsidR="007B30CF" w:rsidRPr="00607A31" w14:paraId="74E9BCF3" w14:textId="77777777" w:rsidTr="007B30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EEAB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E3AD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173F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95%CI</w:t>
            </w:r>
          </w:p>
        </w:tc>
      </w:tr>
      <w:tr w:rsidR="007B30CF" w:rsidRPr="00607A31" w14:paraId="1FC73E17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A27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3804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716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56, 9.10</w:t>
            </w:r>
          </w:p>
        </w:tc>
      </w:tr>
      <w:tr w:rsidR="007B30CF" w:rsidRPr="00607A31" w14:paraId="4D8732AB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BF03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Urban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BAF2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9C20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40, 2.57</w:t>
            </w:r>
          </w:p>
        </w:tc>
      </w:tr>
      <w:tr w:rsidR="007B30CF" w:rsidRPr="00607A31" w14:paraId="4BBAED31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A90E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D3F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795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81, 1.62</w:t>
            </w:r>
          </w:p>
        </w:tc>
      </w:tr>
      <w:tr w:rsidR="007B30CF" w:rsidRPr="00607A31" w14:paraId="7B1B795A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9A0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2D63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F5C6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98, 1.01</w:t>
            </w:r>
          </w:p>
        </w:tc>
      </w:tr>
      <w:tr w:rsidR="007B30CF" w:rsidRPr="00607A31" w14:paraId="33F66B5F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7C63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433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9106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71, 1.53</w:t>
            </w:r>
          </w:p>
        </w:tc>
      </w:tr>
      <w:tr w:rsidR="007B30CF" w:rsidRPr="00607A31" w14:paraId="3BADD0AA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ED56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D35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03D" w14:textId="77777777" w:rsidR="007B30CF" w:rsidRPr="00607A31" w:rsidRDefault="007B30CF" w:rsidP="001B5BCF">
            <w:pPr>
              <w:rPr>
                <w:rFonts w:eastAsia="Times New Roman" w:cstheme="minorHAnsi"/>
                <w:sz w:val="22"/>
                <w:szCs w:val="22"/>
                <w:lang w:eastAsia="zh-CN"/>
              </w:rPr>
            </w:pPr>
          </w:p>
        </w:tc>
      </w:tr>
      <w:tr w:rsidR="007B30CF" w:rsidRPr="00607A31" w14:paraId="71C2CD04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EB2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 xml:space="preserve">    Professional college, and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A57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CD83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15, 0.45</w:t>
            </w:r>
          </w:p>
        </w:tc>
      </w:tr>
      <w:tr w:rsidR="007B30CF" w:rsidRPr="00607A31" w14:paraId="502240D1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CA7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371E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235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18, 0.48</w:t>
            </w:r>
          </w:p>
        </w:tc>
      </w:tr>
      <w:tr w:rsidR="007B30CF" w:rsidRPr="00607A31" w14:paraId="4C9885F8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B8A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 xml:space="preserve">    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7042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A019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34, 0.83</w:t>
            </w:r>
          </w:p>
        </w:tc>
      </w:tr>
      <w:tr w:rsidR="007B30CF" w:rsidRPr="00607A31" w14:paraId="33AE2874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5F5A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 xml:space="preserve">    No education &amp;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B485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E54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</w:p>
        </w:tc>
      </w:tr>
      <w:tr w:rsidR="007B30CF" w:rsidRPr="00607A31" w14:paraId="1D67CA53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F1C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Marri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6E42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90F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87, 1.82</w:t>
            </w:r>
          </w:p>
        </w:tc>
      </w:tr>
      <w:tr w:rsidR="007B30CF" w:rsidRPr="00607A31" w14:paraId="63B9CDFE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9CA2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ousehold registration (Huko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BB76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51B8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46, 0.96</w:t>
            </w:r>
          </w:p>
        </w:tc>
      </w:tr>
      <w:tr w:rsidR="007B30CF" w:rsidRPr="00607A31" w14:paraId="3D013202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46B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2354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464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91, 0.99</w:t>
            </w:r>
          </w:p>
        </w:tc>
      </w:tr>
      <w:tr w:rsidR="007B30CF" w:rsidRPr="00607A31" w14:paraId="7BD62AF7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A9C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Centr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23D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A9D6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89, 3.94</w:t>
            </w:r>
          </w:p>
        </w:tc>
      </w:tr>
      <w:tr w:rsidR="007B30CF" w:rsidRPr="00607A31" w14:paraId="77291E6D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6B9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4D5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48E4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81, 2.55</w:t>
            </w:r>
          </w:p>
        </w:tc>
      </w:tr>
      <w:tr w:rsidR="007B30CF" w:rsidRPr="00607A31" w14:paraId="016D9B12" w14:textId="77777777" w:rsidTr="007B30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65C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46E9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C7D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12, 1.37</w:t>
            </w:r>
          </w:p>
        </w:tc>
      </w:tr>
      <w:tr w:rsidR="007B30CF" w:rsidRPr="00607A31" w14:paraId="0E3EA581" w14:textId="77777777" w:rsidTr="007B30C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A4FA" w14:textId="77777777" w:rsidR="007B30CF" w:rsidRPr="00607A31" w:rsidRDefault="007B30CF" w:rsidP="001B5BCF">
            <w:pPr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07CD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27E0" w14:textId="77777777" w:rsidR="007B30CF" w:rsidRPr="00607A31" w:rsidRDefault="007B30CF" w:rsidP="001B5BC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</w:pPr>
            <w:r w:rsidRPr="00607A31">
              <w:rPr>
                <w:rFonts w:eastAsia="Times New Roman" w:cstheme="minorHAnsi"/>
                <w:color w:val="000000"/>
                <w:sz w:val="22"/>
                <w:szCs w:val="22"/>
                <w:lang w:eastAsia="zh-CN"/>
              </w:rPr>
              <w:t>0.93, 1.98</w:t>
            </w:r>
          </w:p>
        </w:tc>
      </w:tr>
    </w:tbl>
    <w:p w14:paraId="145FF346" w14:textId="77777777" w:rsidR="007B30CF" w:rsidRPr="00607A31" w:rsidRDefault="007B30CF" w:rsidP="007B30CF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</w:rPr>
        <w:t xml:space="preserve">Abbreviations: </w:t>
      </w:r>
      <w:proofErr w:type="gramStart"/>
      <w:r w:rsidRPr="00607A31">
        <w:rPr>
          <w:rFonts w:eastAsiaTheme="minorHAnsi" w:cstheme="minorHAnsi"/>
          <w:sz w:val="22"/>
          <w:szCs w:val="22"/>
        </w:rPr>
        <w:t>OR,</w:t>
      </w:r>
      <w:proofErr w:type="gramEnd"/>
      <w:r w:rsidRPr="00607A31">
        <w:rPr>
          <w:rFonts w:eastAsiaTheme="minorHAnsi" w:cstheme="minorHAnsi"/>
          <w:sz w:val="22"/>
          <w:szCs w:val="22"/>
        </w:rPr>
        <w:t xml:space="preserve"> odds ratio; CI, confidence interval.</w:t>
      </w:r>
    </w:p>
    <w:p w14:paraId="40047AC1" w14:textId="77777777" w:rsidR="007B30CF" w:rsidRPr="00607A31" w:rsidRDefault="007B30CF" w:rsidP="007B30CF">
      <w:pPr>
        <w:rPr>
          <w:rFonts w:eastAsiaTheme="minorHAnsi" w:cstheme="minorHAnsi"/>
          <w:sz w:val="22"/>
          <w:szCs w:val="22"/>
        </w:rPr>
      </w:pPr>
      <w:r w:rsidRPr="00607A31">
        <w:rPr>
          <w:rFonts w:eastAsiaTheme="minorHAnsi" w:cstheme="minorHAnsi"/>
          <w:sz w:val="22"/>
          <w:szCs w:val="22"/>
          <w:vertAlign w:val="superscript"/>
        </w:rPr>
        <w:t>a</w:t>
      </w:r>
      <w:r w:rsidRPr="00607A31">
        <w:rPr>
          <w:rFonts w:eastAsiaTheme="minorHAnsi" w:cstheme="minorHAnsi"/>
          <w:sz w:val="22"/>
          <w:szCs w:val="22"/>
        </w:rPr>
        <w:t>Boldfaced numerals indicate p-value &lt;0.05.</w:t>
      </w:r>
    </w:p>
    <w:p w14:paraId="06E60C0B" w14:textId="77777777" w:rsidR="007B30CF" w:rsidRDefault="007B30CF" w:rsidP="007B30CF">
      <w:pPr>
        <w:spacing w:line="480" w:lineRule="auto"/>
        <w:rPr>
          <w:rFonts w:ascii="Times New Roman" w:hAnsi="Times New Roman" w:cs="Times New Roman"/>
        </w:rPr>
      </w:pPr>
    </w:p>
    <w:p w14:paraId="2287522D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CF"/>
    <w:rsid w:val="00744E06"/>
    <w:rsid w:val="007B30CF"/>
    <w:rsid w:val="009F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E174F"/>
  <w15:chartTrackingRefBased/>
  <w15:docId w15:val="{C7278093-BA8F-4454-925D-7A193CF23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0CF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chn off35</cp:lastModifiedBy>
  <cp:revision>2</cp:revision>
  <dcterms:created xsi:type="dcterms:W3CDTF">2021-10-20T04:59:00Z</dcterms:created>
  <dcterms:modified xsi:type="dcterms:W3CDTF">2021-10-20T15:12:00Z</dcterms:modified>
</cp:coreProperties>
</file>